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338" w:rsidRDefault="00986338" w:rsidP="00986338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5 Table. Number of patients with outpatient encounters whose discharge information was changed from that in the baseline snapshot of April 12, 202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3043"/>
        <w:gridCol w:w="2949"/>
        <w:gridCol w:w="1481"/>
      </w:tblGrid>
      <w:tr w:rsidR="00986338" w:rsidTr="00304854">
        <w:trPr>
          <w:trHeight w:val="265"/>
        </w:trPr>
        <w:tc>
          <w:tcPr>
            <w:tcW w:w="1898" w:type="dxa"/>
            <w:shd w:val="clear" w:color="auto" w:fill="E7E6E6" w:themeFill="background2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e of Snapshot</w:t>
            </w:r>
          </w:p>
        </w:tc>
        <w:tc>
          <w:tcPr>
            <w:tcW w:w="3090" w:type="dxa"/>
            <w:shd w:val="clear" w:color="auto" w:fill="E7E6E6" w:themeFill="background2"/>
            <w:vAlign w:val="bottom"/>
          </w:tcPr>
          <w:p w:rsidR="00986338" w:rsidRDefault="00986338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scharge Status Change Only</w:t>
            </w:r>
          </w:p>
        </w:tc>
        <w:tc>
          <w:tcPr>
            <w:tcW w:w="2994" w:type="dxa"/>
            <w:shd w:val="clear" w:color="auto" w:fill="E7E6E6" w:themeFill="background2"/>
            <w:vAlign w:val="bottom"/>
          </w:tcPr>
          <w:p w:rsidR="00986338" w:rsidRDefault="00986338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scharge Time Change Only</w:t>
            </w:r>
          </w:p>
        </w:tc>
        <w:tc>
          <w:tcPr>
            <w:tcW w:w="1502" w:type="dxa"/>
            <w:shd w:val="clear" w:color="auto" w:fill="E7E6E6" w:themeFill="background2"/>
            <w:vAlign w:val="bottom"/>
          </w:tcPr>
          <w:p w:rsidR="00986338" w:rsidRDefault="00986338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th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2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3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2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1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4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0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7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5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6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3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6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83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6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7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21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8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49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8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9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65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8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0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94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9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1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15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8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2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49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9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3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90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4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54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5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70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6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87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7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09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8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15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9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45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0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30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73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9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26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49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2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70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</w:t>
            </w:r>
          </w:p>
        </w:tc>
      </w:tr>
      <w:tr w:rsidR="00986338" w:rsidTr="00304854">
        <w:trPr>
          <w:trHeight w:val="265"/>
        </w:trPr>
        <w:tc>
          <w:tcPr>
            <w:tcW w:w="1898" w:type="dxa"/>
            <w:vAlign w:val="bottom"/>
          </w:tcPr>
          <w:p w:rsidR="00986338" w:rsidRDefault="00986338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3/25</w:t>
            </w:r>
          </w:p>
        </w:tc>
        <w:tc>
          <w:tcPr>
            <w:tcW w:w="3090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84</w:t>
            </w:r>
          </w:p>
        </w:tc>
        <w:tc>
          <w:tcPr>
            <w:tcW w:w="2994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</w:t>
            </w:r>
          </w:p>
        </w:tc>
        <w:tc>
          <w:tcPr>
            <w:tcW w:w="1502" w:type="dxa"/>
            <w:vAlign w:val="bottom"/>
          </w:tcPr>
          <w:p w:rsidR="00986338" w:rsidRDefault="00986338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4</w:t>
            </w:r>
          </w:p>
        </w:tc>
      </w:tr>
    </w:tbl>
    <w:p w:rsidR="00986338" w:rsidRDefault="00986338" w:rsidP="00986338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986338" w:rsidRPr="00225E0E" w:rsidRDefault="00986338" w:rsidP="0098633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E00CDB" w:rsidRDefault="000C0F70">
      <w:bookmarkStart w:id="0" w:name="_GoBack"/>
      <w:bookmarkEnd w:id="0"/>
    </w:p>
    <w:sectPr w:rsidR="00E00CDB" w:rsidSect="00055473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182068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55473" w:rsidRDefault="000C0F70" w:rsidP="000554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55473" w:rsidRDefault="000C0F70" w:rsidP="003C77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4946419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55473" w:rsidRPr="003C77D5" w:rsidRDefault="000C0F70" w:rsidP="00055473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C77D5">
          <w:rPr>
            <w:rStyle w:val="PageNumber"/>
            <w:rFonts w:ascii="Times New Roman" w:hAnsi="Times New Roman" w:cs="Times New Roman"/>
          </w:rPr>
          <w:fldChar w:fldCharType="begin"/>
        </w:r>
        <w:r w:rsidRPr="003C77D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C77D5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3C77D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055473" w:rsidRDefault="000C0F70" w:rsidP="003C77D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5 Table561"/>
  </w:docVars>
  <w:rsids>
    <w:rsidRoot w:val="00C72FEF"/>
    <w:rsid w:val="000C0F70"/>
    <w:rsid w:val="00257CA8"/>
    <w:rsid w:val="00986338"/>
    <w:rsid w:val="00C122CF"/>
    <w:rsid w:val="00C7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1B45B-9F8E-4156-B411-C5ADF815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338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3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338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86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6T01:03:00Z</dcterms:created>
  <dcterms:modified xsi:type="dcterms:W3CDTF">2025-12-26T01:03:00Z</dcterms:modified>
</cp:coreProperties>
</file>